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C690C" w14:textId="77777777" w:rsidR="00A62900" w:rsidRPr="000862DC" w:rsidRDefault="00E37BC0">
      <w:pPr>
        <w:keepNext/>
        <w:keepLines/>
        <w:spacing w:after="10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0" w:name="_1hy1bl3f3761" w:colFirst="0" w:colLast="0"/>
      <w:bookmarkEnd w:id="0"/>
      <w:r w:rsidRPr="000862D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</w:t>
      </w:r>
      <w:r w:rsidR="005F26A6" w:rsidRPr="000862D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ble S3</w:t>
      </w:r>
      <w:r w:rsidRPr="000862D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r w:rsidR="005F26A6" w:rsidRPr="000862DC">
        <w:rPr>
          <w:rFonts w:ascii="Times New Roman" w:eastAsia="Times New Roman" w:hAnsi="Times New Roman" w:cs="Times New Roman"/>
          <w:sz w:val="24"/>
          <w:szCs w:val="24"/>
          <w:lang w:val="en-US"/>
        </w:rPr>
        <w:t>Quality assessment of the studies included in the systematic review (SRQR Statement)</w:t>
      </w:r>
    </w:p>
    <w:tbl>
      <w:tblPr>
        <w:tblStyle w:val="a3"/>
        <w:tblW w:w="13892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60"/>
        <w:gridCol w:w="405"/>
        <w:gridCol w:w="287"/>
        <w:gridCol w:w="425"/>
        <w:gridCol w:w="709"/>
        <w:gridCol w:w="850"/>
        <w:gridCol w:w="851"/>
        <w:gridCol w:w="425"/>
        <w:gridCol w:w="425"/>
        <w:gridCol w:w="709"/>
        <w:gridCol w:w="567"/>
        <w:gridCol w:w="851"/>
        <w:gridCol w:w="425"/>
        <w:gridCol w:w="567"/>
        <w:gridCol w:w="425"/>
        <w:gridCol w:w="851"/>
        <w:gridCol w:w="567"/>
        <w:gridCol w:w="567"/>
        <w:gridCol w:w="425"/>
        <w:gridCol w:w="425"/>
        <w:gridCol w:w="425"/>
        <w:gridCol w:w="426"/>
        <w:gridCol w:w="425"/>
      </w:tblGrid>
      <w:tr w:rsidR="00F149B7" w14:paraId="182A3BB1" w14:textId="77777777" w:rsidTr="00F149B7">
        <w:trPr>
          <w:cantSplit/>
          <w:trHeight w:val="1950"/>
        </w:trPr>
        <w:tc>
          <w:tcPr>
            <w:tcW w:w="1860" w:type="dxa"/>
            <w:vMerge w:val="restart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6A283" w14:textId="77777777" w:rsidR="00A62900" w:rsidRPr="000862DC" w:rsidRDefault="00A62900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0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33555B6D" w14:textId="77777777" w:rsidR="00A62900" w:rsidRPr="00F149B7" w:rsidRDefault="0086729D" w:rsidP="00F149B7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Title</w:t>
            </w:r>
          </w:p>
        </w:tc>
        <w:tc>
          <w:tcPr>
            <w:tcW w:w="28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6CA12449" w14:textId="77777777" w:rsidR="00A62900" w:rsidRPr="00F149B7" w:rsidRDefault="0086729D" w:rsidP="00F149B7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Abstract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extDirection w:val="btLr"/>
            <w:vAlign w:val="center"/>
          </w:tcPr>
          <w:p w14:paraId="7CF9ED7E" w14:textId="77777777" w:rsidR="00A62900" w:rsidRPr="00F149B7" w:rsidRDefault="0086729D" w:rsidP="00F149B7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Problem formulation</w:t>
            </w: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extDirection w:val="btLr"/>
            <w:vAlign w:val="center"/>
          </w:tcPr>
          <w:p w14:paraId="1B18E70C" w14:textId="77777777" w:rsidR="00A62900" w:rsidRPr="00F149B7" w:rsidRDefault="0086729D" w:rsidP="00F149B7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Purpose or research question</w:t>
            </w:r>
          </w:p>
        </w:tc>
        <w:tc>
          <w:tcPr>
            <w:tcW w:w="8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extDirection w:val="btLr"/>
            <w:vAlign w:val="center"/>
          </w:tcPr>
          <w:p w14:paraId="25647CF8" w14:textId="77777777" w:rsidR="00A62900" w:rsidRPr="000862DC" w:rsidRDefault="0086729D" w:rsidP="00F149B7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862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Qualitative approach and research paradigm</w:t>
            </w:r>
          </w:p>
        </w:tc>
        <w:tc>
          <w:tcPr>
            <w:tcW w:w="851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1B1B061F" w14:textId="77777777" w:rsidR="00A62900" w:rsidRPr="00F149B7" w:rsidRDefault="0086729D" w:rsidP="00F149B7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Researcher characteristics and reflexivity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extDirection w:val="btLr"/>
            <w:vAlign w:val="center"/>
          </w:tcPr>
          <w:p w14:paraId="76C6866F" w14:textId="77777777" w:rsidR="00A62900" w:rsidRPr="00F149B7" w:rsidRDefault="0086729D" w:rsidP="00F149B7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Context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extDirection w:val="btLr"/>
            <w:vAlign w:val="center"/>
          </w:tcPr>
          <w:p w14:paraId="392052DA" w14:textId="77777777" w:rsidR="00A62900" w:rsidRPr="00F149B7" w:rsidRDefault="0086729D" w:rsidP="00F149B7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Sampling strategy</w:t>
            </w: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extDirection w:val="btLr"/>
            <w:vAlign w:val="center"/>
          </w:tcPr>
          <w:p w14:paraId="281738DB" w14:textId="77777777" w:rsidR="00A62900" w:rsidRPr="000862DC" w:rsidRDefault="0086729D" w:rsidP="00F149B7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862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thical issues pertainining to human subjects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1DED0439" w14:textId="77777777" w:rsidR="00A62900" w:rsidRPr="00F149B7" w:rsidRDefault="0086729D" w:rsidP="00F149B7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Data collection methods</w:t>
            </w:r>
          </w:p>
        </w:tc>
        <w:tc>
          <w:tcPr>
            <w:tcW w:w="851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extDirection w:val="btLr"/>
            <w:vAlign w:val="center"/>
          </w:tcPr>
          <w:p w14:paraId="28C7D04E" w14:textId="77777777" w:rsidR="00A62900" w:rsidRPr="000862DC" w:rsidRDefault="0086729D" w:rsidP="00F149B7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862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ata collection instruments and technologies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extDirection w:val="btLr"/>
            <w:vAlign w:val="center"/>
          </w:tcPr>
          <w:p w14:paraId="148F12C3" w14:textId="77777777" w:rsidR="00A62900" w:rsidRPr="00F149B7" w:rsidRDefault="0086729D" w:rsidP="00F149B7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Units of study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extDirection w:val="btLr"/>
            <w:vAlign w:val="center"/>
          </w:tcPr>
          <w:p w14:paraId="4FCF6ED2" w14:textId="77777777" w:rsidR="00A62900" w:rsidRPr="00F149B7" w:rsidRDefault="0086729D" w:rsidP="00F149B7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Data processing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extDirection w:val="btLr"/>
            <w:vAlign w:val="center"/>
          </w:tcPr>
          <w:p w14:paraId="63DB6007" w14:textId="77777777" w:rsidR="00A62900" w:rsidRPr="00F149B7" w:rsidRDefault="0086729D" w:rsidP="00F149B7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Data analysis</w:t>
            </w:r>
          </w:p>
        </w:tc>
        <w:tc>
          <w:tcPr>
            <w:tcW w:w="851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extDirection w:val="btLr"/>
            <w:vAlign w:val="center"/>
          </w:tcPr>
          <w:p w14:paraId="71FFE267" w14:textId="77777777" w:rsidR="00A62900" w:rsidRPr="00F149B7" w:rsidRDefault="0086729D" w:rsidP="00F149B7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Tecniques to enhance trstworthiness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extDirection w:val="btLr"/>
            <w:vAlign w:val="center"/>
          </w:tcPr>
          <w:p w14:paraId="009D7EE9" w14:textId="77777777" w:rsidR="00A62900" w:rsidRPr="00F149B7" w:rsidRDefault="0086729D" w:rsidP="00F149B7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Synthesis and interpretation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extDirection w:val="btLr"/>
            <w:vAlign w:val="center"/>
          </w:tcPr>
          <w:p w14:paraId="351A5CEE" w14:textId="77777777" w:rsidR="00A62900" w:rsidRPr="00F149B7" w:rsidRDefault="0086729D" w:rsidP="00F149B7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Links to empirical</w:t>
            </w:r>
            <w:r w:rsidR="00F149B7"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ata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extDirection w:val="btLr"/>
            <w:vAlign w:val="center"/>
          </w:tcPr>
          <w:p w14:paraId="4F6BD759" w14:textId="77777777" w:rsidR="00A62900" w:rsidRPr="00F149B7" w:rsidRDefault="00F149B7" w:rsidP="00F149B7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Discussion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extDirection w:val="btLr"/>
            <w:vAlign w:val="center"/>
          </w:tcPr>
          <w:p w14:paraId="77316235" w14:textId="77777777" w:rsidR="00A62900" w:rsidRPr="00F149B7" w:rsidRDefault="00F149B7" w:rsidP="00F149B7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Limitations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extDirection w:val="btLr"/>
            <w:vAlign w:val="center"/>
          </w:tcPr>
          <w:p w14:paraId="3C9190ED" w14:textId="77777777" w:rsidR="00A62900" w:rsidRPr="00F149B7" w:rsidRDefault="00F149B7" w:rsidP="00F149B7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Conflict of interest</w:t>
            </w:r>
          </w:p>
        </w:tc>
        <w:tc>
          <w:tcPr>
            <w:tcW w:w="426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extDirection w:val="btLr"/>
            <w:vAlign w:val="center"/>
          </w:tcPr>
          <w:p w14:paraId="3771AFBC" w14:textId="77777777" w:rsidR="00A62900" w:rsidRPr="00F149B7" w:rsidRDefault="00F149B7" w:rsidP="00F149B7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Funfing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vAlign w:val="center"/>
          </w:tcPr>
          <w:p w14:paraId="1F6F9EC2" w14:textId="77777777" w:rsidR="00A62900" w:rsidRPr="00F149B7" w:rsidRDefault="00A62900" w:rsidP="00F149B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49B7" w14:paraId="4C498E54" w14:textId="77777777" w:rsidTr="00F149B7">
        <w:tc>
          <w:tcPr>
            <w:tcW w:w="1860" w:type="dxa"/>
            <w:vMerge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0A628" w14:textId="77777777" w:rsidR="00A62900" w:rsidRDefault="00A62900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3107D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C81F3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</w:tcPr>
          <w:p w14:paraId="1AE2088B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</w:tcPr>
          <w:p w14:paraId="6C6E77FD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</w:tcPr>
          <w:p w14:paraId="64FE074A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A8EC2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</w:tcPr>
          <w:p w14:paraId="12F35908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</w:tcPr>
          <w:p w14:paraId="1CAB565C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</w:tcPr>
          <w:p w14:paraId="741CCD37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9AB9C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</w:tcPr>
          <w:p w14:paraId="78393BD6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</w:tcPr>
          <w:p w14:paraId="46B97B7A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</w:tcPr>
          <w:p w14:paraId="54C2BF2D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</w:tcPr>
          <w:p w14:paraId="4E2D029B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</w:tcPr>
          <w:p w14:paraId="2FC9C54F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</w:tcPr>
          <w:p w14:paraId="6AA328BC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</w:tcPr>
          <w:p w14:paraId="105EA79D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</w:tcPr>
          <w:p w14:paraId="1A50FA6B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</w:tcPr>
          <w:p w14:paraId="2FA3A02E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</w:tcPr>
          <w:p w14:paraId="3344DF3A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26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</w:tcPr>
          <w:p w14:paraId="743477BA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</w:tcPr>
          <w:p w14:paraId="1BE21B99" w14:textId="77777777" w:rsidR="00A62900" w:rsidRDefault="00A629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149B7" w14:paraId="10FEE5B9" w14:textId="77777777" w:rsidTr="00F149B7">
        <w:tc>
          <w:tcPr>
            <w:tcW w:w="186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60CE0" w14:textId="77777777" w:rsidR="00A62900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oker, S. Q., 2020.</w:t>
            </w:r>
          </w:p>
        </w:tc>
        <w:tc>
          <w:tcPr>
            <w:tcW w:w="40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8B77A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3B5CF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2B504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74D2C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847FC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E4E77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4DC63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77B6F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73760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446D9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EDF08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EF478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59322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A5CA2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0B886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3C851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8AAE3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089AD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E8911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D2C25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32830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97B60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F149B7" w14:paraId="11458440" w14:textId="77777777" w:rsidTr="00F149B7">
        <w:tc>
          <w:tcPr>
            <w:tcW w:w="186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FA780" w14:textId="77777777" w:rsidR="00A62900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aun et al., 2022.</w:t>
            </w:r>
          </w:p>
        </w:tc>
        <w:tc>
          <w:tcPr>
            <w:tcW w:w="40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9A34E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ABDF4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61294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3A8E8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3B0E9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6B250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36E79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1CF67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E8C24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3263B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E8783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1A3E0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8A8CE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0DE46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BEB70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3F084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EE713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385C3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F7D14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E5032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73F2B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F2684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F149B7" w14:paraId="6485B5AE" w14:textId="77777777" w:rsidTr="00F149B7">
        <w:tc>
          <w:tcPr>
            <w:tcW w:w="186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F4D1D" w14:textId="77777777" w:rsidR="00A62900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wens et al., 2016.</w:t>
            </w:r>
          </w:p>
        </w:tc>
        <w:tc>
          <w:tcPr>
            <w:tcW w:w="40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E1E6A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189EC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4EC2B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4E166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7CD3C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96611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D69E6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48095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5C0C7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15474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1CEE5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AD846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7A7EE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23FA2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01273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0B580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F9C50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C4E00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944E5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4E6D2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7FA33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676BA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F149B7" w14:paraId="23771032" w14:textId="77777777" w:rsidTr="00F149B7">
        <w:tc>
          <w:tcPr>
            <w:tcW w:w="186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7B4A4" w14:textId="77777777" w:rsidR="00A62900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rin et al., 2021.</w:t>
            </w:r>
          </w:p>
        </w:tc>
        <w:tc>
          <w:tcPr>
            <w:tcW w:w="40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9EF03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3349D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61B83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A5E6F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5AD1A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EA40C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845E4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DF405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76CDC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8164D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C74D8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B5962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0F969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D382B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08962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3648C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51092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99657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9779F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EFDE1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E88E4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658BD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F149B7" w14:paraId="6DB02B2B" w14:textId="77777777" w:rsidTr="00F149B7">
        <w:tc>
          <w:tcPr>
            <w:tcW w:w="186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51739" w14:textId="77777777" w:rsidR="00A62900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tke et al., 2021.</w:t>
            </w:r>
          </w:p>
        </w:tc>
        <w:tc>
          <w:tcPr>
            <w:tcW w:w="40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89D02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C0B27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49E33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5EBDC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62EE4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19DBE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D75B7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9B257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B8AAC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3C4E0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4776E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67753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C861E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1F401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AB2A9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4F799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BB2AD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267B2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0F121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F542F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D56B5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42A1C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F149B7" w14:paraId="04B6D48A" w14:textId="77777777" w:rsidTr="00F149B7">
        <w:tc>
          <w:tcPr>
            <w:tcW w:w="186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4F6E7" w14:textId="77777777" w:rsidR="00A62900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nell et al., 2019.</w:t>
            </w:r>
          </w:p>
        </w:tc>
        <w:tc>
          <w:tcPr>
            <w:tcW w:w="40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0AD26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F4B3F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66B75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52A7E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BE617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6AA51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0B47A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88F01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2D54F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DF72B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FDA55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79AB6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71BED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70479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38AB2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CBF5B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5E717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F3FD0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FDBF8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65E8F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666E5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63BF4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F149B7" w14:paraId="65298BCF" w14:textId="77777777" w:rsidTr="00F149B7">
        <w:tc>
          <w:tcPr>
            <w:tcW w:w="186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45DE3" w14:textId="77777777" w:rsidR="00A62900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u et al., 2016</w:t>
            </w:r>
          </w:p>
        </w:tc>
        <w:tc>
          <w:tcPr>
            <w:tcW w:w="40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2D0AA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BE5B1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7B2A2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CCA17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1BB01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00FB9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7F783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F251F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FE982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DF280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CDCE9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3AA44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7C174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5554E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68D31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3744E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1B691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5B789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EDAF6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2E12F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5D5C5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68642" w14:textId="77777777" w:rsidR="00A62900" w:rsidRPr="00F149B7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9B7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</w:tr>
    </w:tbl>
    <w:p w14:paraId="4F0FCC5E" w14:textId="77777777" w:rsidR="00A62900" w:rsidRDefault="00A62900">
      <w:pPr>
        <w:keepNext/>
        <w:keepLines/>
        <w:spacing w:after="100" w:line="240" w:lineRule="auto"/>
        <w:sectPr w:rsidR="00A62900">
          <w:pgSz w:w="16834" w:h="11909" w:orient="landscape"/>
          <w:pgMar w:top="1417" w:right="1700" w:bottom="1417" w:left="1700" w:header="720" w:footer="720" w:gutter="0"/>
          <w:cols w:space="720"/>
        </w:sectPr>
      </w:pPr>
      <w:bookmarkStart w:id="1" w:name="_ukco3mnvqeb5" w:colFirst="0" w:colLast="0"/>
      <w:bookmarkStart w:id="2" w:name="_mh552rw28y1g" w:colFirst="0" w:colLast="0"/>
      <w:bookmarkEnd w:id="1"/>
      <w:bookmarkEnd w:id="2"/>
    </w:p>
    <w:p w14:paraId="67FDE281" w14:textId="77777777" w:rsidR="00A62900" w:rsidRDefault="00A62900" w:rsidP="000862DC">
      <w:pPr>
        <w:keepNext/>
        <w:keepLines/>
        <w:spacing w:after="100" w:line="240" w:lineRule="auto"/>
      </w:pPr>
      <w:bookmarkStart w:id="3" w:name="_4l2w8x20msle" w:colFirst="0" w:colLast="0"/>
      <w:bookmarkEnd w:id="3"/>
    </w:p>
    <w:sectPr w:rsidR="00A62900">
      <w:pgSz w:w="16834" w:h="11909" w:orient="landscape"/>
      <w:pgMar w:top="1417" w:right="1700" w:bottom="1417" w:left="17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hyphenationZone w:val="425"/>
  <w:characterSpacingControl w:val="doNotCompress"/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A62900"/>
    <w:rsid w:val="000862DC"/>
    <w:rsid w:val="00257990"/>
    <w:rsid w:val="005F26A6"/>
    <w:rsid w:val="006725E2"/>
    <w:rsid w:val="007D2C09"/>
    <w:rsid w:val="0086729D"/>
    <w:rsid w:val="0087116C"/>
    <w:rsid w:val="00A62900"/>
    <w:rsid w:val="00AF375F"/>
    <w:rsid w:val="00E37BC0"/>
    <w:rsid w:val="00F14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5D365D"/>
  <w15:docId w15:val="{334667F3-1DD3-3A43-94AC-E3CD459CE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s" w:eastAsia="es-E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rPr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pPr>
      <w:spacing w:line="240" w:lineRule="auto"/>
    </w:pPr>
    <w:rPr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pPr>
      <w:spacing w:line="240" w:lineRule="auto"/>
    </w:pPr>
    <w:rPr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pPr>
      <w:spacing w:line="240" w:lineRule="auto"/>
    </w:pPr>
    <w:rPr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pPr>
      <w:spacing w:line="240" w:lineRule="auto"/>
    </w:pPr>
    <w:rPr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pPr>
      <w:spacing w:line="240" w:lineRule="auto"/>
    </w:pPr>
    <w:rPr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pPr>
      <w:spacing w:line="240" w:lineRule="auto"/>
    </w:pPr>
    <w:rPr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168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UAN VEGA ESCAÑO</cp:lastModifiedBy>
  <cp:revision>10</cp:revision>
  <dcterms:created xsi:type="dcterms:W3CDTF">2023-07-18T10:52:00Z</dcterms:created>
  <dcterms:modified xsi:type="dcterms:W3CDTF">2023-07-31T10:46:00Z</dcterms:modified>
</cp:coreProperties>
</file>